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8462C2" w14:textId="4C66068C" w:rsidR="006C0E38" w:rsidRDefault="006C0E38" w:rsidP="006C0E38">
      <w:pPr>
        <w:shd w:val="clear" w:color="auto" w:fill="FFFFFF"/>
        <w:spacing w:after="0" w:line="240" w:lineRule="auto"/>
        <w:rPr>
          <w:rFonts w:ascii="Arial" w:hAnsi="Arial" w:cs="Arial"/>
          <w:sz w:val="20"/>
          <w:szCs w:val="20"/>
          <w:u w:val="single"/>
          <w:shd w:val="clear" w:color="auto" w:fill="FFFFFF"/>
        </w:rPr>
      </w:pPr>
      <w:r w:rsidRPr="006C0E38">
        <w:rPr>
          <w:rFonts w:ascii="Arial" w:hAnsi="Arial" w:cs="Arial"/>
          <w:sz w:val="20"/>
          <w:szCs w:val="20"/>
          <w:u w:val="single"/>
          <w:shd w:val="clear" w:color="auto" w:fill="FFFFFF"/>
        </w:rPr>
        <w:t>Supplementary Table: Study Funding</w:t>
      </w:r>
    </w:p>
    <w:p w14:paraId="0115FE35" w14:textId="43C5E675" w:rsidR="00C44758" w:rsidRDefault="00C44758" w:rsidP="006C0E38">
      <w:pPr>
        <w:shd w:val="clear" w:color="auto" w:fill="FFFFFF"/>
        <w:spacing w:after="0" w:line="240" w:lineRule="auto"/>
        <w:rPr>
          <w:rFonts w:ascii="Arial" w:hAnsi="Arial" w:cs="Arial"/>
          <w:sz w:val="20"/>
          <w:szCs w:val="20"/>
          <w:u w:val="single"/>
          <w:shd w:val="clear" w:color="auto" w:fill="FFFFFF"/>
        </w:rPr>
      </w:pPr>
    </w:p>
    <w:tbl>
      <w:tblPr>
        <w:tblStyle w:val="TableGrid"/>
        <w:tblW w:w="14742" w:type="dxa"/>
        <w:tblInd w:w="-1139" w:type="dxa"/>
        <w:tblLook w:val="04A0" w:firstRow="1" w:lastRow="0" w:firstColumn="1" w:lastColumn="0" w:noHBand="0" w:noVBand="1"/>
      </w:tblPr>
      <w:tblGrid>
        <w:gridCol w:w="2552"/>
        <w:gridCol w:w="12190"/>
      </w:tblGrid>
      <w:tr w:rsidR="00C44758" w:rsidRPr="004514D4" w14:paraId="4A47D9E8" w14:textId="3672802D" w:rsidTr="00D14314">
        <w:tc>
          <w:tcPr>
            <w:tcW w:w="2552" w:type="dxa"/>
          </w:tcPr>
          <w:p w14:paraId="655D6064" w14:textId="7278246E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514D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2190" w:type="dxa"/>
          </w:tcPr>
          <w:p w14:paraId="6DAB641A" w14:textId="3577E539" w:rsidR="00C44758" w:rsidRPr="004514D4" w:rsidRDefault="00C44758" w:rsidP="00C4475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03B7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unding Contributors</w:t>
            </w:r>
          </w:p>
        </w:tc>
      </w:tr>
      <w:tr w:rsidR="00C44758" w:rsidRPr="004514D4" w14:paraId="6ED7CC1E" w14:textId="1ED30185" w:rsidTr="00D14314">
        <w:tc>
          <w:tcPr>
            <w:tcW w:w="2552" w:type="dxa"/>
          </w:tcPr>
          <w:p w14:paraId="6E4BD92F" w14:textId="261D1204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Hayes et al 2018</w:t>
            </w:r>
            <w:r w:rsidR="00C5280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5280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="003A77ED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12190" w:type="dxa"/>
          </w:tcPr>
          <w:p w14:paraId="53A17F38" w14:textId="7777777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>Medical Research Council</w:t>
            </w:r>
          </w:p>
          <w:p w14:paraId="759A6B12" w14:textId="7777777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764C0A" w14:textId="400A88AD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>Swedish Research Council</w:t>
            </w:r>
          </w:p>
        </w:tc>
      </w:tr>
      <w:tr w:rsidR="00C44758" w:rsidRPr="004514D4" w14:paraId="40A412D0" w14:textId="0D762852" w:rsidTr="00D14314">
        <w:tc>
          <w:tcPr>
            <w:tcW w:w="2552" w:type="dxa"/>
          </w:tcPr>
          <w:p w14:paraId="78466BD7" w14:textId="3B5A0BA2" w:rsidR="00C44758" w:rsidRPr="00FE762A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 xml:space="preserve">Caspi et al 2009 </w:t>
            </w:r>
            <w:r w:rsidR="00C5280F" w:rsidRPr="00C5280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8</w:t>
            </w:r>
          </w:p>
        </w:tc>
        <w:tc>
          <w:tcPr>
            <w:tcW w:w="12190" w:type="dxa"/>
          </w:tcPr>
          <w:p w14:paraId="5DEADBBE" w14:textId="6F2A277E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>National Institute of Mental Health, Bethesda</w:t>
            </w:r>
          </w:p>
        </w:tc>
      </w:tr>
      <w:tr w:rsidR="00C44758" w:rsidRPr="004514D4" w14:paraId="084B89E9" w14:textId="4D6DFA3B" w:rsidTr="00D14314">
        <w:tc>
          <w:tcPr>
            <w:tcW w:w="2552" w:type="dxa"/>
          </w:tcPr>
          <w:p w14:paraId="5AABB4FF" w14:textId="40C2F72A" w:rsidR="00C44758" w:rsidRPr="00C5280F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 xml:space="preserve">Stafford et al 2019 </w:t>
            </w:r>
            <w:r w:rsidR="00C5280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9</w:t>
            </w:r>
          </w:p>
        </w:tc>
        <w:tc>
          <w:tcPr>
            <w:tcW w:w="12190" w:type="dxa"/>
          </w:tcPr>
          <w:p w14:paraId="3F39F406" w14:textId="7777777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 xml:space="preserve">Wellcome Trust </w:t>
            </w:r>
          </w:p>
          <w:p w14:paraId="2D536FB6" w14:textId="7777777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F1514F" w14:textId="7777777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>Royal Society</w:t>
            </w:r>
          </w:p>
          <w:p w14:paraId="68C94CBE" w14:textId="7777777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91F768" w14:textId="7777777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 xml:space="preserve">Medical Research Council </w:t>
            </w:r>
          </w:p>
          <w:p w14:paraId="33CD1737" w14:textId="7777777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D953D0" w14:textId="5E0068ED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>National Institute for Health Research, University College London Hospital, Biomedical Research Centre.</w:t>
            </w:r>
          </w:p>
        </w:tc>
      </w:tr>
      <w:tr w:rsidR="00C44758" w:rsidRPr="004514D4" w14:paraId="06653457" w14:textId="2B555B2F" w:rsidTr="00D14314">
        <w:tc>
          <w:tcPr>
            <w:tcW w:w="2552" w:type="dxa"/>
          </w:tcPr>
          <w:p w14:paraId="7BEB2130" w14:textId="5D47D5DA" w:rsidR="00C44758" w:rsidRPr="00C5280F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Schubert et al 2005</w:t>
            </w:r>
            <w:r w:rsidR="00C5280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5280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2190" w:type="dxa"/>
          </w:tcPr>
          <w:p w14:paraId="50C64508" w14:textId="7777777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>Stanley Medical Research Institute USA</w:t>
            </w:r>
          </w:p>
          <w:p w14:paraId="61532430" w14:textId="7777777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A02EF0" w14:textId="7777777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>NIMH USA</w:t>
            </w:r>
          </w:p>
          <w:p w14:paraId="15357D70" w14:textId="7777777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19F9C5" w14:textId="7777777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 xml:space="preserve">Swedish Medical Research Council  </w:t>
            </w:r>
          </w:p>
          <w:p w14:paraId="3F8FCA5E" w14:textId="7777777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ECB22C" w14:textId="0A533CC9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>Medical Faculty of Lund University, Sweden</w:t>
            </w:r>
          </w:p>
        </w:tc>
      </w:tr>
      <w:tr w:rsidR="00C44758" w:rsidRPr="004514D4" w14:paraId="45F5C550" w14:textId="51926AEA" w:rsidTr="00D14314">
        <w:tc>
          <w:tcPr>
            <w:tcW w:w="2552" w:type="dxa"/>
          </w:tcPr>
          <w:p w14:paraId="504A1ADF" w14:textId="70B14E43" w:rsidR="00C44758" w:rsidRPr="00C5280F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Schiffman et al 2006</w:t>
            </w:r>
            <w:r w:rsidR="00C5280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5280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2190" w:type="dxa"/>
          </w:tcPr>
          <w:p w14:paraId="364FAD2F" w14:textId="127CA452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>National Institute</w:t>
            </w:r>
            <w:r w:rsidR="00A7699E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 xml:space="preserve"> of Mental Health</w:t>
            </w:r>
          </w:p>
          <w:p w14:paraId="29B3A676" w14:textId="7777777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618090" w14:textId="52B89BE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>National Institute</w:t>
            </w:r>
            <w:r w:rsidR="00A7699E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 xml:space="preserve"> of Health</w:t>
            </w:r>
          </w:p>
        </w:tc>
      </w:tr>
      <w:tr w:rsidR="00C44758" w:rsidRPr="004514D4" w14:paraId="6BEBFE65" w14:textId="55F54B0F" w:rsidTr="00D14314">
        <w:trPr>
          <w:trHeight w:val="230"/>
        </w:trPr>
        <w:tc>
          <w:tcPr>
            <w:tcW w:w="2552" w:type="dxa"/>
            <w:vMerge w:val="restart"/>
          </w:tcPr>
          <w:p w14:paraId="4D2051B9" w14:textId="0BE93AB0" w:rsidR="00C44758" w:rsidRPr="00C5280F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Hamedani e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al 2020</w:t>
            </w:r>
            <w:r w:rsidR="00C5280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5280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2</w:t>
            </w:r>
          </w:p>
        </w:tc>
        <w:tc>
          <w:tcPr>
            <w:tcW w:w="12190" w:type="dxa"/>
          </w:tcPr>
          <w:p w14:paraId="7AA31A9B" w14:textId="36A8F3D3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>National Institute of Neurological Disorders and Stroke</w:t>
            </w:r>
          </w:p>
        </w:tc>
      </w:tr>
      <w:tr w:rsidR="00C44758" w:rsidRPr="004514D4" w14:paraId="191058B4" w14:textId="398E518E" w:rsidTr="00D14314">
        <w:trPr>
          <w:trHeight w:val="230"/>
        </w:trPr>
        <w:tc>
          <w:tcPr>
            <w:tcW w:w="2552" w:type="dxa"/>
            <w:vMerge/>
          </w:tcPr>
          <w:p w14:paraId="578B60E0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90" w:type="dxa"/>
          </w:tcPr>
          <w:p w14:paraId="73718089" w14:textId="0A9EB1B5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>National Institute of Neurological Disorders and Stroke</w:t>
            </w:r>
          </w:p>
        </w:tc>
      </w:tr>
      <w:tr w:rsidR="00C44758" w:rsidRPr="004514D4" w14:paraId="4DB40C5D" w14:textId="363C1C91" w:rsidTr="00D14314">
        <w:tc>
          <w:tcPr>
            <w:tcW w:w="2552" w:type="dxa"/>
          </w:tcPr>
          <w:p w14:paraId="06F70629" w14:textId="59670680" w:rsidR="00C44758" w:rsidRPr="00811555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Blazer et al 1996</w:t>
            </w:r>
            <w:r w:rsidR="0081155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37</w:t>
            </w:r>
          </w:p>
        </w:tc>
        <w:tc>
          <w:tcPr>
            <w:tcW w:w="12190" w:type="dxa"/>
          </w:tcPr>
          <w:p w14:paraId="6004CD68" w14:textId="170155D7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758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FE762A">
              <w:rPr>
                <w:rFonts w:ascii="Arial" w:hAnsi="Arial" w:cs="Arial"/>
                <w:sz w:val="20"/>
                <w:szCs w:val="20"/>
                <w:lang w:val="en-US"/>
              </w:rPr>
              <w:t>ot recorded</w:t>
            </w:r>
          </w:p>
        </w:tc>
      </w:tr>
      <w:tr w:rsidR="00C44758" w:rsidRPr="004514D4" w14:paraId="52C0DFCA" w14:textId="77777777" w:rsidTr="00D14314">
        <w:tc>
          <w:tcPr>
            <w:tcW w:w="2552" w:type="dxa"/>
          </w:tcPr>
          <w:p w14:paraId="166681F4" w14:textId="71DFA902" w:rsidR="00C44758" w:rsidRPr="00811555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 xml:space="preserve">Lee et al 2013 </w:t>
            </w:r>
            <w:r w:rsidR="0081155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1</w:t>
            </w:r>
          </w:p>
        </w:tc>
        <w:tc>
          <w:tcPr>
            <w:tcW w:w="12190" w:type="dxa"/>
          </w:tcPr>
          <w:p w14:paraId="75943BA3" w14:textId="5DFC45A5" w:rsidR="00C44758" w:rsidRPr="00C4475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University of Malaya</w:t>
            </w:r>
          </w:p>
        </w:tc>
      </w:tr>
      <w:tr w:rsidR="00C44758" w:rsidRPr="004514D4" w14:paraId="6F487B18" w14:textId="77777777" w:rsidTr="00D14314">
        <w:tc>
          <w:tcPr>
            <w:tcW w:w="2552" w:type="dxa"/>
          </w:tcPr>
          <w:p w14:paraId="02A56E52" w14:textId="5EEB40B0" w:rsidR="00C44758" w:rsidRPr="00811555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 xml:space="preserve">Cumurcu et al 2015 </w:t>
            </w:r>
            <w:r w:rsidR="0081155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2, 57</w:t>
            </w:r>
          </w:p>
        </w:tc>
        <w:tc>
          <w:tcPr>
            <w:tcW w:w="12190" w:type="dxa"/>
          </w:tcPr>
          <w:p w14:paraId="1F85E900" w14:textId="0A7FA886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unding</w:t>
            </w:r>
          </w:p>
        </w:tc>
      </w:tr>
      <w:tr w:rsidR="00C44758" w:rsidRPr="004514D4" w14:paraId="6DBFDA36" w14:textId="77777777" w:rsidTr="00D14314">
        <w:tc>
          <w:tcPr>
            <w:tcW w:w="2552" w:type="dxa"/>
          </w:tcPr>
          <w:p w14:paraId="3FF6CB36" w14:textId="1A9CA29E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Matsuoka et al 2015</w:t>
            </w:r>
            <w:r w:rsidR="0081155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1155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4</w:t>
            </w: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190" w:type="dxa"/>
          </w:tcPr>
          <w:p w14:paraId="79DEA729" w14:textId="41FABF1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</w:rPr>
              <w:t>Next Kakenhi</w:t>
            </w:r>
          </w:p>
        </w:tc>
      </w:tr>
      <w:tr w:rsidR="00C44758" w:rsidRPr="004514D4" w14:paraId="1CEFD5E4" w14:textId="77777777" w:rsidTr="00D14314">
        <w:tc>
          <w:tcPr>
            <w:tcW w:w="2552" w:type="dxa"/>
          </w:tcPr>
          <w:p w14:paraId="73D8C1A8" w14:textId="4F2973AD" w:rsidR="00C44758" w:rsidRPr="00811555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Brittain et al 2010</w:t>
            </w:r>
            <w:r w:rsidR="0081155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1155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3, 74</w:t>
            </w:r>
          </w:p>
        </w:tc>
        <w:tc>
          <w:tcPr>
            <w:tcW w:w="12190" w:type="dxa"/>
          </w:tcPr>
          <w:p w14:paraId="230A0BDD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 xml:space="preserve">Psychiatry Research Trust </w:t>
            </w:r>
          </w:p>
          <w:p w14:paraId="5375EAE9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D8A47C2" w14:textId="6DC1CD60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Institute of Psychiatry Psychological Medicine sub-committee</w:t>
            </w:r>
          </w:p>
        </w:tc>
      </w:tr>
      <w:tr w:rsidR="00C44758" w:rsidRPr="004514D4" w14:paraId="372471AD" w14:textId="77777777" w:rsidTr="00D14314">
        <w:tc>
          <w:tcPr>
            <w:tcW w:w="2552" w:type="dxa"/>
          </w:tcPr>
          <w:p w14:paraId="022A521F" w14:textId="551CBAAA" w:rsidR="00C44758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Keane et al 201</w:t>
            </w:r>
            <w:r w:rsidR="00811555"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  <w:r w:rsidR="0081155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54-56 </w:t>
            </w:r>
          </w:p>
          <w:p w14:paraId="22590933" w14:textId="77777777" w:rsidR="00811555" w:rsidRDefault="00811555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</w:p>
          <w:p w14:paraId="75AD8E6A" w14:textId="2C9D1C72" w:rsidR="00811555" w:rsidRPr="00811555" w:rsidRDefault="00811555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2190" w:type="dxa"/>
          </w:tcPr>
          <w:p w14:paraId="39CACE35" w14:textId="6E177043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National Institute</w:t>
            </w:r>
            <w:r w:rsidR="00A7699E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 xml:space="preserve"> of Health</w:t>
            </w:r>
          </w:p>
          <w:p w14:paraId="34559E52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3D77AA" w14:textId="143AB753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National Institute</w:t>
            </w:r>
            <w:r w:rsidR="00A7699E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 xml:space="preserve"> of Mental Heal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</w:p>
        </w:tc>
      </w:tr>
      <w:tr w:rsidR="00C44758" w:rsidRPr="004514D4" w14:paraId="2E261F5B" w14:textId="77777777" w:rsidTr="00D14314">
        <w:tc>
          <w:tcPr>
            <w:tcW w:w="2552" w:type="dxa"/>
          </w:tcPr>
          <w:p w14:paraId="376B4307" w14:textId="777E4D89" w:rsidR="00C44758" w:rsidRPr="00811555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 xml:space="preserve">Prager and Jeste 1993 </w:t>
            </w:r>
            <w:r w:rsidR="0081155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9</w:t>
            </w:r>
          </w:p>
        </w:tc>
        <w:tc>
          <w:tcPr>
            <w:tcW w:w="12190" w:type="dxa"/>
          </w:tcPr>
          <w:p w14:paraId="6124ED76" w14:textId="728AD9B6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National Institute</w:t>
            </w:r>
            <w:r w:rsidR="00A7699E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 xml:space="preserve"> of Mental Health</w:t>
            </w:r>
          </w:p>
          <w:p w14:paraId="60B6B88F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CD326FB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merican Council on Aging</w:t>
            </w:r>
          </w:p>
          <w:p w14:paraId="2B8B4DA4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F7312C" w14:textId="1A2E59FB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Department of Veterans Affairs</w:t>
            </w:r>
          </w:p>
        </w:tc>
      </w:tr>
      <w:tr w:rsidR="00C44758" w:rsidRPr="004514D4" w14:paraId="7138617B" w14:textId="77777777" w:rsidTr="00D14314">
        <w:tc>
          <w:tcPr>
            <w:tcW w:w="2552" w:type="dxa"/>
          </w:tcPr>
          <w:p w14:paraId="63CDD21B" w14:textId="1DEBA2DD" w:rsidR="00C44758" w:rsidRPr="00D14314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Schechter et al 2005 </w:t>
            </w:r>
            <w:r w:rsidR="00D143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7</w:t>
            </w:r>
          </w:p>
        </w:tc>
        <w:tc>
          <w:tcPr>
            <w:tcW w:w="12190" w:type="dxa"/>
          </w:tcPr>
          <w:p w14:paraId="04504F52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National Alliance for Research on Schizophrenia and Depression</w:t>
            </w:r>
          </w:p>
          <w:p w14:paraId="17FFB630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0231AB" w14:textId="47FD0828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Burroughs Wellcome Translational Scientist Award</w:t>
            </w:r>
          </w:p>
        </w:tc>
      </w:tr>
      <w:tr w:rsidR="00C44758" w:rsidRPr="004514D4" w14:paraId="01BDCB18" w14:textId="77777777" w:rsidTr="00D14314">
        <w:tc>
          <w:tcPr>
            <w:tcW w:w="2552" w:type="dxa"/>
          </w:tcPr>
          <w:p w14:paraId="2E21085E" w14:textId="2936E17A" w:rsidR="00C44758" w:rsidRPr="00D14314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 xml:space="preserve">Silverstein et al 2014 </w:t>
            </w:r>
            <w:r w:rsidR="00D143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8</w:t>
            </w:r>
          </w:p>
        </w:tc>
        <w:tc>
          <w:tcPr>
            <w:tcW w:w="12190" w:type="dxa"/>
          </w:tcPr>
          <w:p w14:paraId="4AE0E938" w14:textId="47305A63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National Institute</w:t>
            </w:r>
            <w:r w:rsidR="00A7699E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 xml:space="preserve"> of Mental Health </w:t>
            </w:r>
          </w:p>
          <w:p w14:paraId="444AB991" w14:textId="53CEFF98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National Institute</w:t>
            </w:r>
            <w:r w:rsidR="00A7699E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 xml:space="preserve"> of Health</w:t>
            </w:r>
          </w:p>
        </w:tc>
      </w:tr>
      <w:tr w:rsidR="00C44758" w:rsidRPr="004514D4" w14:paraId="257D667B" w14:textId="77777777" w:rsidTr="00D14314">
        <w:tc>
          <w:tcPr>
            <w:tcW w:w="2552" w:type="dxa"/>
          </w:tcPr>
          <w:p w14:paraId="5A35DF94" w14:textId="335C1CDC" w:rsidR="00C44758" w:rsidRPr="00D14314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Almeida et al 1995</w:t>
            </w:r>
            <w:r w:rsidR="00D1431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143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1</w:t>
            </w:r>
          </w:p>
        </w:tc>
        <w:tc>
          <w:tcPr>
            <w:tcW w:w="12190" w:type="dxa"/>
          </w:tcPr>
          <w:p w14:paraId="5FCF0EF3" w14:textId="368CB464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t recorded</w:t>
            </w:r>
          </w:p>
        </w:tc>
      </w:tr>
      <w:tr w:rsidR="00C44758" w:rsidRPr="004514D4" w14:paraId="7732B1C0" w14:textId="77777777" w:rsidTr="00D14314">
        <w:tc>
          <w:tcPr>
            <w:tcW w:w="2552" w:type="dxa"/>
          </w:tcPr>
          <w:p w14:paraId="43C9C984" w14:textId="2E4EB066" w:rsidR="00C44758" w:rsidRPr="00215E94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Saha et al 2011</w:t>
            </w:r>
            <w:r w:rsidR="00215E9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15E9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2</w:t>
            </w:r>
          </w:p>
        </w:tc>
        <w:tc>
          <w:tcPr>
            <w:tcW w:w="12190" w:type="dxa"/>
          </w:tcPr>
          <w:p w14:paraId="2F44A31F" w14:textId="035ECD5F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No funding</w:t>
            </w:r>
          </w:p>
        </w:tc>
      </w:tr>
      <w:tr w:rsidR="00C44758" w:rsidRPr="004514D4" w14:paraId="6F034A63" w14:textId="77777777" w:rsidTr="00D14314">
        <w:tc>
          <w:tcPr>
            <w:tcW w:w="2552" w:type="dxa"/>
          </w:tcPr>
          <w:p w14:paraId="706E95F5" w14:textId="658A8898" w:rsidR="00C44758" w:rsidRPr="00215E94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 xml:space="preserve">Shoham et al </w:t>
            </w:r>
            <w:r w:rsidR="00215E9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3</w:t>
            </w:r>
          </w:p>
        </w:tc>
        <w:tc>
          <w:tcPr>
            <w:tcW w:w="12190" w:type="dxa"/>
          </w:tcPr>
          <w:p w14:paraId="5D7BBCB5" w14:textId="5FC9E25E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No funding</w:t>
            </w:r>
          </w:p>
        </w:tc>
      </w:tr>
      <w:tr w:rsidR="00C44758" w:rsidRPr="004514D4" w14:paraId="77076322" w14:textId="77777777" w:rsidTr="00D14314">
        <w:tc>
          <w:tcPr>
            <w:tcW w:w="2552" w:type="dxa"/>
          </w:tcPr>
          <w:p w14:paraId="7E3EC707" w14:textId="7E4BA1D4" w:rsidR="00C44758" w:rsidRPr="00215E94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Livingston et al 2001</w:t>
            </w:r>
            <w:r w:rsidR="00215E9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15E9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3</w:t>
            </w:r>
          </w:p>
        </w:tc>
        <w:tc>
          <w:tcPr>
            <w:tcW w:w="12190" w:type="dxa"/>
          </w:tcPr>
          <w:p w14:paraId="49665CEA" w14:textId="63B8C878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Department of Health</w:t>
            </w:r>
          </w:p>
        </w:tc>
      </w:tr>
      <w:tr w:rsidR="00C44758" w:rsidRPr="004514D4" w14:paraId="3C5248A6" w14:textId="77777777" w:rsidTr="00D14314">
        <w:tc>
          <w:tcPr>
            <w:tcW w:w="2552" w:type="dxa"/>
          </w:tcPr>
          <w:p w14:paraId="3BB9DED9" w14:textId="3D56B5C8" w:rsidR="00C44758" w:rsidRPr="00215E94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 xml:space="preserve">Zheng et al 2015 </w:t>
            </w:r>
            <w:r w:rsidR="00215E9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4</w:t>
            </w:r>
          </w:p>
          <w:p w14:paraId="69CE9ED9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90" w:type="dxa"/>
          </w:tcPr>
          <w:p w14:paraId="753D39BC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National Natural Science Foundation of China</w:t>
            </w:r>
          </w:p>
          <w:p w14:paraId="48DCC567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B0EBC9" w14:textId="632B11B8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Beijing Nova Program of the Beijing Municipal Science, and Technology Commission.</w:t>
            </w:r>
          </w:p>
        </w:tc>
      </w:tr>
      <w:tr w:rsidR="00C44758" w:rsidRPr="004514D4" w14:paraId="3163E9E6" w14:textId="77777777" w:rsidTr="00D14314">
        <w:tc>
          <w:tcPr>
            <w:tcW w:w="2552" w:type="dxa"/>
          </w:tcPr>
          <w:p w14:paraId="6110E708" w14:textId="7CAFD775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Cooper et al 2007</w:t>
            </w:r>
            <w:r w:rsidR="00215E9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F31D40" w:rsidRPr="00F31D4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5</w:t>
            </w:r>
          </w:p>
          <w:p w14:paraId="607C0CE0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AEDEBE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90" w:type="dxa"/>
          </w:tcPr>
          <w:p w14:paraId="1206C797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Greater Glasgow Health Board</w:t>
            </w:r>
          </w:p>
          <w:p w14:paraId="2923BA02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A3A382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West of Scotland R&amp;D Mental Health Programme</w:t>
            </w:r>
          </w:p>
          <w:p w14:paraId="52C4A8B0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A3F7BD" w14:textId="5D884872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Scottish Executive Health Department</w:t>
            </w:r>
          </w:p>
        </w:tc>
      </w:tr>
      <w:tr w:rsidR="00C44758" w:rsidRPr="004514D4" w14:paraId="6C9E40E8" w14:textId="77777777" w:rsidTr="00D14314">
        <w:tc>
          <w:tcPr>
            <w:tcW w:w="2552" w:type="dxa"/>
          </w:tcPr>
          <w:p w14:paraId="0E2CF26E" w14:textId="0B21EDB8" w:rsidR="00C44758" w:rsidRPr="009877B5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Kinoshita et al 2009</w:t>
            </w:r>
            <w:r w:rsidR="009877B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877B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6</w:t>
            </w:r>
          </w:p>
          <w:p w14:paraId="6D5D1A09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C6DE88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90" w:type="dxa"/>
          </w:tcPr>
          <w:p w14:paraId="27BCAE54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 xml:space="preserve">GlaxoSmithKline  International scholarship  </w:t>
            </w:r>
          </w:p>
          <w:p w14:paraId="0C788517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967C28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Overseas Research Students Awards Scheme</w:t>
            </w:r>
          </w:p>
          <w:p w14:paraId="5625B1DE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53F300" w14:textId="7F257958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Nitto Foundation</w:t>
            </w:r>
          </w:p>
        </w:tc>
      </w:tr>
      <w:tr w:rsidR="00C44758" w:rsidRPr="004514D4" w14:paraId="2F18ED9F" w14:textId="77777777" w:rsidTr="00D14314">
        <w:tc>
          <w:tcPr>
            <w:tcW w:w="2552" w:type="dxa"/>
          </w:tcPr>
          <w:p w14:paraId="6A60CB65" w14:textId="51F8F2E3" w:rsidR="00C44758" w:rsidRPr="009877B5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Forsell and Henderson 1998</w:t>
            </w:r>
            <w:r w:rsidR="009877B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877B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9</w:t>
            </w:r>
          </w:p>
          <w:p w14:paraId="6411D26C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90" w:type="dxa"/>
          </w:tcPr>
          <w:p w14:paraId="1E67CB58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 xml:space="preserve">Swedish Society for Medical Research </w:t>
            </w:r>
          </w:p>
          <w:p w14:paraId="0EF0A6CB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C267E8" w14:textId="413B7996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Swedish Medical Research Council</w:t>
            </w:r>
          </w:p>
        </w:tc>
      </w:tr>
      <w:tr w:rsidR="00C44758" w:rsidRPr="004514D4" w14:paraId="453D0E56" w14:textId="77777777" w:rsidTr="00D14314">
        <w:tc>
          <w:tcPr>
            <w:tcW w:w="2552" w:type="dxa"/>
          </w:tcPr>
          <w:p w14:paraId="525BDC4C" w14:textId="6DBBA128" w:rsidR="00C44758" w:rsidRPr="006F4ED7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Hamedani et al 2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6F4ED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F4ED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2</w:t>
            </w:r>
          </w:p>
          <w:p w14:paraId="5BD5972B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90" w:type="dxa"/>
          </w:tcPr>
          <w:p w14:paraId="2C15391E" w14:textId="291F2E65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National Institute of Neurological Disorders and Stroke</w:t>
            </w:r>
          </w:p>
        </w:tc>
      </w:tr>
      <w:tr w:rsidR="00C44758" w:rsidRPr="004514D4" w14:paraId="5B2D084B" w14:textId="77777777" w:rsidTr="00D14314">
        <w:tc>
          <w:tcPr>
            <w:tcW w:w="2552" w:type="dxa"/>
          </w:tcPr>
          <w:p w14:paraId="63A0903A" w14:textId="7376E8BF" w:rsidR="00C44758" w:rsidRPr="006F4ED7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Blazer et al 1996</w:t>
            </w:r>
            <w:r w:rsidR="006F4ED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F4ED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7</w:t>
            </w:r>
          </w:p>
        </w:tc>
        <w:tc>
          <w:tcPr>
            <w:tcW w:w="12190" w:type="dxa"/>
          </w:tcPr>
          <w:p w14:paraId="21C9F0F1" w14:textId="338B1C68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t recorded</w:t>
            </w:r>
          </w:p>
        </w:tc>
      </w:tr>
      <w:tr w:rsidR="00C44758" w:rsidRPr="004514D4" w14:paraId="08804B8E" w14:textId="77777777" w:rsidTr="00D14314">
        <w:tc>
          <w:tcPr>
            <w:tcW w:w="2552" w:type="dxa"/>
          </w:tcPr>
          <w:p w14:paraId="3CDF2DA0" w14:textId="1759D595" w:rsidR="00C44758" w:rsidRPr="006F4ED7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14D4">
              <w:rPr>
                <w:rFonts w:ascii="Arial" w:hAnsi="Arial" w:cs="Arial"/>
                <w:sz w:val="20"/>
                <w:szCs w:val="20"/>
                <w:lang w:val="en-US"/>
              </w:rPr>
              <w:t>Bazant et al 2003</w:t>
            </w:r>
            <w:r w:rsidR="006F4ED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F4ED7" w:rsidRPr="006F4ED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5</w:t>
            </w:r>
          </w:p>
          <w:p w14:paraId="133F87B1" w14:textId="77777777" w:rsidR="00C44758" w:rsidRPr="004514D4" w:rsidRDefault="00C44758" w:rsidP="00FE76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90" w:type="dxa"/>
          </w:tcPr>
          <w:p w14:paraId="6399DC40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National Institute of Health</w:t>
            </w:r>
          </w:p>
          <w:p w14:paraId="20A37E82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454BF9" w14:textId="53213EE1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University of Nebraska Medical Center, Department of Internal Medicine Summer Undergraduate Research Program</w:t>
            </w:r>
          </w:p>
        </w:tc>
      </w:tr>
      <w:tr w:rsidR="00C44758" w:rsidRPr="004514D4" w14:paraId="0D383519" w14:textId="77777777" w:rsidTr="00D14314">
        <w:tc>
          <w:tcPr>
            <w:tcW w:w="2552" w:type="dxa"/>
          </w:tcPr>
          <w:p w14:paraId="42D7028F" w14:textId="2C81F4DB" w:rsidR="00C44758" w:rsidRPr="009F6435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Viertio et al 2007</w:t>
            </w:r>
            <w:r w:rsidR="009F643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F64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, 75, 76</w:t>
            </w:r>
          </w:p>
          <w:p w14:paraId="571670FE" w14:textId="77777777" w:rsidR="00C44758" w:rsidRPr="004514D4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90" w:type="dxa"/>
          </w:tcPr>
          <w:p w14:paraId="4D89FFFD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 xml:space="preserve">Stanley Medical Research Institute </w:t>
            </w:r>
          </w:p>
          <w:p w14:paraId="422E7729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9E291A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 xml:space="preserve">Academy of Finland  </w:t>
            </w:r>
          </w:p>
          <w:p w14:paraId="4D9B8FAE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E3D9C1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The Yrjö Jahnsson Foundation  </w:t>
            </w:r>
          </w:p>
          <w:p w14:paraId="3725AF42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F99E3D" w14:textId="3BC15144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The Finnish Eye Foundation</w:t>
            </w:r>
          </w:p>
        </w:tc>
      </w:tr>
      <w:tr w:rsidR="00C44758" w:rsidRPr="004514D4" w14:paraId="5B962C19" w14:textId="77777777" w:rsidTr="00D14314">
        <w:tc>
          <w:tcPr>
            <w:tcW w:w="2552" w:type="dxa"/>
          </w:tcPr>
          <w:p w14:paraId="2B26A3E9" w14:textId="261F966B" w:rsidR="00C44758" w:rsidRPr="000D47B7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oreno et al 2013</w:t>
            </w:r>
            <w:r w:rsidR="000D47B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D47B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046AD98C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28704E" w14:textId="648E8171" w:rsidR="00C44758" w:rsidRPr="000D47B7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Stubbs et al 2016</w:t>
            </w:r>
            <w:r w:rsidR="000D47B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D47B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77</w:t>
            </w:r>
          </w:p>
          <w:p w14:paraId="34692CC4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E7192B" w14:textId="01FE48B3" w:rsidR="00C44758" w:rsidRPr="000D47B7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Koyanagi et al 2016</w:t>
            </w:r>
            <w:r w:rsidR="000D47B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D47B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7</w:t>
            </w:r>
            <w:r w:rsidR="000C686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8</w:t>
            </w:r>
          </w:p>
          <w:p w14:paraId="59BD68C7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23F8E8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90" w:type="dxa"/>
          </w:tcPr>
          <w:p w14:paraId="5269722F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Spanish Ministry of Economy and Competitiveness</w:t>
            </w:r>
          </w:p>
          <w:p w14:paraId="324E5163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195146B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Instituto de Salud Carlos III</w:t>
            </w:r>
          </w:p>
          <w:p w14:paraId="4F3CEAFE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0FECDC" w14:textId="77777777" w:rsidR="00C44758" w:rsidRPr="006C0E38" w:rsidRDefault="00C44758" w:rsidP="00C44758">
            <w:pPr>
              <w:spacing w:after="100" w:afterAutospacing="1"/>
              <w:outlineLvl w:val="2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0E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entro de Investigación Biomédica en Red de Salud Mental</w:t>
            </w:r>
          </w:p>
          <w:p w14:paraId="50FEB061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 xml:space="preserve">Madrid Regional Government </w:t>
            </w:r>
          </w:p>
          <w:p w14:paraId="55C147D6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EDCB55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European Union Structural Funds</w:t>
            </w:r>
          </w:p>
          <w:p w14:paraId="279E7FFB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A07CA8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Fundacion Alicia Koplowitz</w:t>
            </w:r>
          </w:p>
          <w:p w14:paraId="55DADC8C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84BC472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Fundacion Mutua Madrilena</w:t>
            </w:r>
          </w:p>
          <w:p w14:paraId="1DBC1E3C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E0AEF3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Network of European Funding for Neuroscience Research)</w:t>
            </w:r>
          </w:p>
          <w:p w14:paraId="4AA4813C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10839E" w14:textId="23FEB649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World Health Organization.</w:t>
            </w:r>
          </w:p>
        </w:tc>
      </w:tr>
      <w:tr w:rsidR="00C44758" w:rsidRPr="004514D4" w14:paraId="0DAB0DBE" w14:textId="77777777" w:rsidTr="00D14314">
        <w:tc>
          <w:tcPr>
            <w:tcW w:w="2552" w:type="dxa"/>
          </w:tcPr>
          <w:p w14:paraId="562DFF52" w14:textId="195AE9E6" w:rsidR="00C44758" w:rsidRPr="00002ADB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Gabilondo et al 2017</w:t>
            </w:r>
            <w:r w:rsidR="00002AD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02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7</w:t>
            </w:r>
          </w:p>
        </w:tc>
        <w:tc>
          <w:tcPr>
            <w:tcW w:w="12190" w:type="dxa"/>
          </w:tcPr>
          <w:p w14:paraId="3DA8BEC3" w14:textId="63B0E978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No funding</w:t>
            </w:r>
          </w:p>
        </w:tc>
      </w:tr>
      <w:tr w:rsidR="00C44758" w:rsidRPr="004514D4" w14:paraId="6D614E46" w14:textId="77777777" w:rsidTr="00D14314">
        <w:tc>
          <w:tcPr>
            <w:tcW w:w="2552" w:type="dxa"/>
          </w:tcPr>
          <w:p w14:paraId="4904D462" w14:textId="704D7F6E" w:rsidR="00C44758" w:rsidRPr="00002ADB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Subramaniam et al 2016</w:t>
            </w:r>
            <w:r w:rsidR="00002AD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02AD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5</w:t>
            </w:r>
          </w:p>
          <w:p w14:paraId="59547E4E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728AE4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90" w:type="dxa"/>
          </w:tcPr>
          <w:p w14:paraId="197E53D9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Ministry of Health, Singapore</w:t>
            </w:r>
          </w:p>
          <w:p w14:paraId="1E6379AF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3FFDD9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The Singapore Millennium Foundation of the Temasek Trust.</w:t>
            </w:r>
          </w:p>
          <w:p w14:paraId="56FA4E6A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9F1784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1560916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Koyanagi et al:</w:t>
            </w:r>
          </w:p>
          <w:p w14:paraId="5CA73435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471E47" w14:textId="158ABD55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Instituto de Salud Carlos III–General Branch Evaluation and Promotion of Health Research–and the European Regional Development Fund (ERDF-FEDER)</w:t>
            </w:r>
          </w:p>
        </w:tc>
      </w:tr>
      <w:tr w:rsidR="00C44758" w:rsidRPr="004514D4" w14:paraId="73AC0DE7" w14:textId="77777777" w:rsidTr="00D14314">
        <w:tc>
          <w:tcPr>
            <w:tcW w:w="2552" w:type="dxa"/>
          </w:tcPr>
          <w:p w14:paraId="662E36DD" w14:textId="021C7B82" w:rsidR="00C44758" w:rsidRPr="00135125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Ballard and Bannister 1995</w:t>
            </w:r>
            <w:r w:rsidR="001351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3512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6</w:t>
            </w:r>
          </w:p>
        </w:tc>
        <w:tc>
          <w:tcPr>
            <w:tcW w:w="12190" w:type="dxa"/>
          </w:tcPr>
          <w:p w14:paraId="15FBB06D" w14:textId="02B8AAAE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FE762A">
              <w:rPr>
                <w:rFonts w:ascii="Arial" w:hAnsi="Arial" w:cs="Arial"/>
                <w:sz w:val="20"/>
                <w:szCs w:val="20"/>
                <w:lang w:val="en-US"/>
              </w:rPr>
              <w:t>ot recorded</w:t>
            </w:r>
          </w:p>
        </w:tc>
      </w:tr>
      <w:tr w:rsidR="008C0EFD" w:rsidRPr="004514D4" w14:paraId="1009B0F6" w14:textId="77777777" w:rsidTr="00D14314">
        <w:tc>
          <w:tcPr>
            <w:tcW w:w="2552" w:type="dxa"/>
          </w:tcPr>
          <w:p w14:paraId="6D59348E" w14:textId="178F3864" w:rsidR="008C0EFD" w:rsidRPr="008C0EFD" w:rsidRDefault="008C0EFD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ayon and Sampedro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7</w:t>
            </w:r>
          </w:p>
        </w:tc>
        <w:tc>
          <w:tcPr>
            <w:tcW w:w="12190" w:type="dxa"/>
          </w:tcPr>
          <w:p w14:paraId="12422ECA" w14:textId="5A12FB96" w:rsidR="008C0EFD" w:rsidRPr="006C0E38" w:rsidRDefault="007C4B77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 funding</w:t>
            </w:r>
          </w:p>
        </w:tc>
      </w:tr>
      <w:tr w:rsidR="00C44758" w:rsidRPr="004514D4" w14:paraId="20D9DD0B" w14:textId="77777777" w:rsidTr="00D14314">
        <w:tc>
          <w:tcPr>
            <w:tcW w:w="2552" w:type="dxa"/>
          </w:tcPr>
          <w:p w14:paraId="6101B102" w14:textId="32987FE4" w:rsidR="00C44758" w:rsidRPr="00135125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 xml:space="preserve">Ostling and Skoog 2002 </w:t>
            </w:r>
            <w:r w:rsidR="0013512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8</w:t>
            </w:r>
          </w:p>
          <w:p w14:paraId="18F0800B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65760A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90" w:type="dxa"/>
          </w:tcPr>
          <w:p w14:paraId="5D6CEDC7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Swedish Medical Research Council</w:t>
            </w:r>
          </w:p>
          <w:p w14:paraId="36EAC595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AABA3F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Swedish Council for Social Research</w:t>
            </w:r>
          </w:p>
          <w:p w14:paraId="1BB7E9EA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95867A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Stiftelsen Söderström-Königska Sjukhemmet</w:t>
            </w:r>
          </w:p>
          <w:p w14:paraId="7854F9AB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FAFEFE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Konung Gustaf V: s och Drottning Victorias Stiftelse</w:t>
            </w:r>
          </w:p>
          <w:p w14:paraId="2E154971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1AF2E93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Stiftelsen för Gamla Tjänarinnor</w:t>
            </w:r>
          </w:p>
          <w:p w14:paraId="389A6B8F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1D2299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Stiftelsen Professor Bror Gadelius’ Minnesfond</w:t>
            </w:r>
          </w:p>
          <w:p w14:paraId="53C5034D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81C71E5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The Swedish Society of Medicine</w:t>
            </w:r>
          </w:p>
          <w:p w14:paraId="064A3EA1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515132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Handlanden Hjalmar Svenssons Forskningsfond</w:t>
            </w:r>
          </w:p>
          <w:p w14:paraId="6FA4D988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3A259A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The Göteborg Medical Society</w:t>
            </w:r>
          </w:p>
          <w:p w14:paraId="2BC14DB4" w14:textId="77777777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06E41AB" w14:textId="31CEB42E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Alma och Anna Yhlen’s Foundation</w:t>
            </w:r>
          </w:p>
        </w:tc>
      </w:tr>
      <w:tr w:rsidR="00C44758" w:rsidRPr="004514D4" w14:paraId="5AAA76A8" w14:textId="77777777" w:rsidTr="00D14314">
        <w:tc>
          <w:tcPr>
            <w:tcW w:w="2552" w:type="dxa"/>
          </w:tcPr>
          <w:p w14:paraId="54B5BFAA" w14:textId="0557880C" w:rsidR="00C44758" w:rsidRPr="00135125" w:rsidRDefault="00C44758" w:rsidP="00C44758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Henderson et al 1998 </w:t>
            </w:r>
            <w:r w:rsidR="0013512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0</w:t>
            </w:r>
          </w:p>
        </w:tc>
        <w:tc>
          <w:tcPr>
            <w:tcW w:w="12190" w:type="dxa"/>
          </w:tcPr>
          <w:p w14:paraId="5B86BA6B" w14:textId="5671D86D" w:rsidR="00C44758" w:rsidRPr="006C0E38" w:rsidRDefault="00C44758" w:rsidP="00C447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E38">
              <w:rPr>
                <w:rFonts w:ascii="Arial" w:hAnsi="Arial" w:cs="Arial"/>
                <w:sz w:val="20"/>
                <w:szCs w:val="20"/>
                <w:lang w:val="en-US"/>
              </w:rPr>
              <w:t>Australian Rotary Health Research Fund</w:t>
            </w:r>
          </w:p>
        </w:tc>
      </w:tr>
    </w:tbl>
    <w:p w14:paraId="1A2700FB" w14:textId="77777777" w:rsidR="00C44758" w:rsidRDefault="00C44758" w:rsidP="006C0E38">
      <w:pPr>
        <w:shd w:val="clear" w:color="auto" w:fill="FFFFFF"/>
        <w:spacing w:after="0" w:line="240" w:lineRule="auto"/>
        <w:rPr>
          <w:rFonts w:ascii="Arial" w:hAnsi="Arial" w:cs="Arial"/>
          <w:sz w:val="20"/>
          <w:szCs w:val="20"/>
          <w:u w:val="single"/>
          <w:shd w:val="clear" w:color="auto" w:fill="FFFFFF"/>
        </w:rPr>
      </w:pPr>
    </w:p>
    <w:p w14:paraId="371F20B6" w14:textId="4036ABE0" w:rsidR="006C0E38" w:rsidRDefault="006C0E38" w:rsidP="006C0E38">
      <w:pPr>
        <w:shd w:val="clear" w:color="auto" w:fill="FFFFFF"/>
        <w:spacing w:after="0" w:line="240" w:lineRule="auto"/>
        <w:rPr>
          <w:rFonts w:ascii="Arial" w:hAnsi="Arial" w:cs="Arial"/>
          <w:sz w:val="20"/>
          <w:szCs w:val="20"/>
          <w:u w:val="single"/>
          <w:shd w:val="clear" w:color="auto" w:fill="FFFFFF"/>
        </w:rPr>
      </w:pPr>
    </w:p>
    <w:p w14:paraId="0C6C8E57" w14:textId="77777777" w:rsidR="006C0E38" w:rsidRDefault="006C0E38" w:rsidP="006C0E38">
      <w:pPr>
        <w:shd w:val="clear" w:color="auto" w:fill="FFFFFF"/>
        <w:spacing w:after="0" w:line="240" w:lineRule="auto"/>
        <w:rPr>
          <w:rFonts w:ascii="Arial" w:hAnsi="Arial" w:cs="Arial"/>
          <w:sz w:val="20"/>
          <w:szCs w:val="20"/>
          <w:u w:val="single"/>
          <w:shd w:val="clear" w:color="auto" w:fill="FFFFFF"/>
        </w:rPr>
      </w:pPr>
    </w:p>
    <w:p w14:paraId="216D68F0" w14:textId="77777777" w:rsidR="006C0E38" w:rsidRPr="006C0E38" w:rsidRDefault="006C0E38" w:rsidP="006C0E38">
      <w:pPr>
        <w:shd w:val="clear" w:color="auto" w:fill="FFFFFF"/>
        <w:spacing w:after="0" w:line="240" w:lineRule="auto"/>
        <w:rPr>
          <w:rFonts w:ascii="Arial" w:hAnsi="Arial" w:cs="Arial"/>
          <w:sz w:val="20"/>
          <w:szCs w:val="20"/>
          <w:u w:val="single"/>
          <w:shd w:val="clear" w:color="auto" w:fill="FFFFFF"/>
        </w:rPr>
      </w:pPr>
    </w:p>
    <w:p w14:paraId="137E2FC6" w14:textId="77777777" w:rsidR="006C0E38" w:rsidRDefault="006C0E38" w:rsidP="006C0E38">
      <w:pPr>
        <w:shd w:val="clear" w:color="auto" w:fill="FFFFFF"/>
        <w:spacing w:after="0" w:line="240" w:lineRule="auto"/>
        <w:rPr>
          <w:rFonts w:ascii="Arial" w:hAnsi="Arial" w:cs="Arial"/>
          <w:sz w:val="20"/>
          <w:szCs w:val="20"/>
          <w:shd w:val="clear" w:color="auto" w:fill="FFFFFF"/>
        </w:rPr>
      </w:pPr>
    </w:p>
    <w:p w14:paraId="275684B3" w14:textId="6FDD0C5C" w:rsidR="00B81A7C" w:rsidRPr="006C0E38" w:rsidRDefault="007C4B77">
      <w:pPr>
        <w:rPr>
          <w:sz w:val="20"/>
          <w:szCs w:val="20"/>
        </w:rPr>
      </w:pPr>
    </w:p>
    <w:sectPr w:rsidR="00B81A7C" w:rsidRPr="006C0E38" w:rsidSect="006C0E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fr0rdw8dff21epf5ypwd2dvxva0azt5awv&quot;&gt;Refs for systematic review&lt;record-ids&gt;&lt;item&gt;4&lt;/item&gt;&lt;item&gt;8&lt;/item&gt;&lt;item&gt;24&lt;/item&gt;&lt;item&gt;32&lt;/item&gt;&lt;item&gt;40&lt;/item&gt;&lt;item&gt;47&lt;/item&gt;&lt;item&gt;50&lt;/item&gt;&lt;item&gt;51&lt;/item&gt;&lt;item&gt;71&lt;/item&gt;&lt;/record-ids&gt;&lt;/item&gt;&lt;/Libraries&gt;"/>
  </w:docVars>
  <w:rsids>
    <w:rsidRoot w:val="006C0E38"/>
    <w:rsid w:val="00002ADB"/>
    <w:rsid w:val="000C686A"/>
    <w:rsid w:val="000D47B7"/>
    <w:rsid w:val="00135125"/>
    <w:rsid w:val="00215E94"/>
    <w:rsid w:val="002D7072"/>
    <w:rsid w:val="003A77ED"/>
    <w:rsid w:val="006C0E38"/>
    <w:rsid w:val="006F4ED7"/>
    <w:rsid w:val="007C4B77"/>
    <w:rsid w:val="00811555"/>
    <w:rsid w:val="008C0EFD"/>
    <w:rsid w:val="009877B5"/>
    <w:rsid w:val="009F6435"/>
    <w:rsid w:val="00A7699E"/>
    <w:rsid w:val="00C44758"/>
    <w:rsid w:val="00C5280F"/>
    <w:rsid w:val="00D14314"/>
    <w:rsid w:val="00D51B33"/>
    <w:rsid w:val="00F31D40"/>
    <w:rsid w:val="00FE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EFE57"/>
  <w15:chartTrackingRefBased/>
  <w15:docId w15:val="{DDA2014C-2D52-49EB-A471-DCE69AB26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ham, Natalie</dc:creator>
  <cp:keywords/>
  <dc:description/>
  <cp:lastModifiedBy>Natalie Shoham</cp:lastModifiedBy>
  <cp:revision>18</cp:revision>
  <dcterms:created xsi:type="dcterms:W3CDTF">2020-11-10T11:53:00Z</dcterms:created>
  <dcterms:modified xsi:type="dcterms:W3CDTF">2021-03-09T16:35:00Z</dcterms:modified>
</cp:coreProperties>
</file>